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D711A" w14:textId="012629B7" w:rsidR="00DA3B1F" w:rsidRPr="0026319E" w:rsidRDefault="007964D7" w:rsidP="00DA3B1F">
      <w:pPr>
        <w:shd w:val="clear" w:color="auto" w:fill="auto"/>
        <w:spacing w:line="276" w:lineRule="auto"/>
        <w:jc w:val="both"/>
        <w:outlineLvl w:val="9"/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</w:pPr>
      <w:r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 xml:space="preserve">Supplementary Data 3: </w:t>
      </w:r>
      <w:r w:rsidR="00DA3B1F" w:rsidRPr="0026319E"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 xml:space="preserve">Table </w:t>
      </w:r>
      <w:r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>of</w:t>
      </w:r>
      <w:r w:rsidR="00DA3B1F" w:rsidRPr="0026319E"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 xml:space="preserve"> GRADE Assessment </w:t>
      </w:r>
      <w:r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>T</w:t>
      </w:r>
      <w:r w:rsidR="00DA3B1F" w:rsidRPr="0026319E"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 xml:space="preserve">ool for </w:t>
      </w:r>
      <w:r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>Q</w:t>
      </w:r>
      <w:r w:rsidR="00DA3B1F" w:rsidRPr="0026319E"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 xml:space="preserve">uality </w:t>
      </w:r>
      <w:r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>A</w:t>
      </w:r>
      <w:r w:rsidR="00DA3B1F" w:rsidRPr="0026319E">
        <w:rPr>
          <w:rFonts w:eastAsiaTheme="minorHAnsi"/>
          <w:b/>
          <w:bCs/>
          <w:color w:val="auto"/>
          <w:spacing w:val="0"/>
          <w:kern w:val="2"/>
          <w14:ligatures w14:val="standardContextual"/>
        </w:rPr>
        <w:t>ppraisal.</w:t>
      </w:r>
    </w:p>
    <w:p w14:paraId="50F8D81F" w14:textId="77777777" w:rsidR="00DA3B1F" w:rsidRPr="0026319E" w:rsidRDefault="00DA3B1F" w:rsidP="00DA3B1F">
      <w:pPr>
        <w:shd w:val="clear" w:color="auto" w:fill="auto"/>
        <w:spacing w:line="276" w:lineRule="auto"/>
        <w:jc w:val="both"/>
        <w:outlineLvl w:val="9"/>
        <w:rPr>
          <w:rFonts w:eastAsiaTheme="minorHAnsi"/>
          <w:color w:val="auto"/>
          <w:spacing w:val="0"/>
          <w:kern w:val="2"/>
          <w14:ligatures w14:val="standardContextual"/>
        </w:rPr>
      </w:pPr>
    </w:p>
    <w:tbl>
      <w:tblPr>
        <w:tblpPr w:leftFromText="45" w:rightFromText="45" w:bottomFromText="160" w:vertAnchor="text"/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51"/>
        <w:gridCol w:w="1272"/>
        <w:gridCol w:w="2120"/>
        <w:gridCol w:w="1256"/>
        <w:gridCol w:w="1141"/>
        <w:gridCol w:w="1119"/>
        <w:gridCol w:w="1569"/>
        <w:gridCol w:w="695"/>
        <w:gridCol w:w="1107"/>
        <w:gridCol w:w="812"/>
        <w:gridCol w:w="1000"/>
        <w:gridCol w:w="1100"/>
      </w:tblGrid>
      <w:tr w:rsidR="00C06681" w:rsidRPr="00DB659B" w14:paraId="70689E05" w14:textId="77777777" w:rsidTr="00D80B28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58809C1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EEB31E9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ertainty assessme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FE6C124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28C418A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9BB4592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Importance</w:t>
            </w:r>
          </w:p>
        </w:tc>
      </w:tr>
      <w:tr w:rsidR="001A7B8A" w:rsidRPr="00DB659B" w14:paraId="3EA3DE67" w14:textId="77777777" w:rsidTr="00D80B28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3178E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82B9899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B8A02B8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8971E38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86F07DB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68D61A1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8E74E1C" w14:textId="507CC26A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ther considerations</w:t>
            </w:r>
            <w:r w:rsidR="002171E5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(Association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CAC3BE0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№ of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681C096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AC62DE2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center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te</w:t>
            </w:r>
            <w:r w:rsidRPr="00DB659B"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B0673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935154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b/>
                <w:bCs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A3B1F" w:rsidRPr="00DB659B" w14:paraId="74A852CA" w14:textId="77777777" w:rsidTr="00D80B28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7FBEC" w14:textId="0BF46D6A" w:rsidR="00DA3B1F" w:rsidRPr="00DB659B" w:rsidRDefault="00DB659B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H. pylori </w:t>
            </w:r>
            <w:r w:rsidR="00FB516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ure (eradication rates</w:t>
            </w:r>
            <w:r w:rsidR="00B261A5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– standard </w:t>
            </w:r>
            <w:r w:rsidR="006B52C4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triple therapy</w:t>
            </w:r>
            <w:r w:rsidR="00FB516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) </w:t>
            </w:r>
            <w:r w:rsidR="00DA3B1F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(follow-up: range </w:t>
            </w:r>
            <w:r w:rsidR="00F36017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 weeks to 8 weeks</w:t>
            </w:r>
            <w:r w:rsidR="00DA3B1F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; assessed with: </w:t>
            </w:r>
            <w:r w:rsidR="00D4780D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Risk </w:t>
            </w:r>
            <w:r w:rsidR="00DA3B1F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tio)</w:t>
            </w:r>
          </w:p>
        </w:tc>
      </w:tr>
      <w:tr w:rsidR="001A7B8A" w:rsidRPr="00DB659B" w14:paraId="0327A6B4" w14:textId="77777777" w:rsidTr="00D80B2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D0937" w14:textId="039EA035" w:rsidR="00DA3B1F" w:rsidRPr="00DB659B" w:rsidRDefault="0041094D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76A4E" w14:textId="6A09C733" w:rsidR="00DA3B1F" w:rsidRPr="00DB659B" w:rsidRDefault="00DB659B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ndomised controll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2355F" w14:textId="68E5AAC6" w:rsidR="00DA3B1F" w:rsidRDefault="00C06681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DA3B1F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rious</w:t>
            </w:r>
          </w:p>
          <w:p w14:paraId="361E1B24" w14:textId="77777777" w:rsidR="00040920" w:rsidRDefault="00040920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36161EC2" w14:textId="4DD55A47" w:rsidR="00040920" w:rsidRPr="00DB659B" w:rsidRDefault="00D934F8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3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/</w:t>
            </w:r>
            <w:r w:rsidR="00EC6B47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7</w:t>
            </w:r>
            <w:r w:rsidR="00D35EA8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studies had a high risk of performance bias,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/</w:t>
            </w:r>
            <w:r w:rsidR="00892478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7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studies had conflicting interest with s</w:t>
            </w:r>
            <w:r w:rsidR="001A7B8A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urce of funding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6CC06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DC9F6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9BCA7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4F2CF" w14:textId="3414A047" w:rsidR="002171E5" w:rsidRDefault="00C06681" w:rsidP="009A4614">
            <w:pPr>
              <w:shd w:val="clear" w:color="auto" w:fill="auto"/>
              <w:spacing w:line="276" w:lineRule="auto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mall important effect</w:t>
            </w:r>
          </w:p>
          <w:p w14:paraId="4990712D" w14:textId="77777777" w:rsidR="00C20A96" w:rsidRDefault="00C20A96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6A774E26" w14:textId="4FDBCA6A" w:rsidR="00A84904" w:rsidRPr="00DB659B" w:rsidRDefault="00A84904" w:rsidP="00EB4E99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DEED4" w14:textId="40B12572" w:rsidR="00DA3B1F" w:rsidRPr="00DB659B" w:rsidRDefault="0029701A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031DB" w14:textId="61AF8565" w:rsidR="00DA3B1F" w:rsidRPr="00DB659B" w:rsidRDefault="0029701A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4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EF2E5" w14:textId="77777777" w:rsidR="00EB4E99" w:rsidRDefault="00EB4E99" w:rsidP="00EB4E99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R 1.12 (95% CI: 1.08-1.17)</w:t>
            </w:r>
          </w:p>
          <w:p w14:paraId="15455556" w14:textId="380A28FC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76F41" w14:textId="540F5E03" w:rsidR="00DA3B1F" w:rsidRPr="00DB659B" w:rsidRDefault="00C06681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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3CE22" w14:textId="77777777" w:rsidR="00DA3B1F" w:rsidRPr="00DB659B" w:rsidRDefault="00DA3B1F" w:rsidP="00D80B28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RITICAL</w:t>
            </w:r>
          </w:p>
        </w:tc>
      </w:tr>
      <w:tr w:rsidR="006B52C4" w:rsidRPr="00DB659B" w14:paraId="294E0077" w14:textId="77777777" w:rsidTr="00362EBB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D9F1D" w14:textId="21599F48" w:rsidR="006B52C4" w:rsidRPr="00DB659B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H. pylori cure (eradication rates – standard quadruple therapy)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(follow-up: range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 weeks to 8 weeks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; assessed with: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Risk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tio)</w:t>
            </w:r>
          </w:p>
        </w:tc>
      </w:tr>
      <w:tr w:rsidR="001A7B8A" w:rsidRPr="00DB659B" w14:paraId="1437DBE3" w14:textId="77777777" w:rsidTr="00D80B2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E86DB" w14:textId="05B57034" w:rsidR="006B52C4" w:rsidRDefault="000A0AB0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82720" w14:textId="7527B592" w:rsidR="006B52C4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ndomised controll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A5C27" w14:textId="6C967446" w:rsidR="00040920" w:rsidRDefault="00C06681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040920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rious</w:t>
            </w:r>
          </w:p>
          <w:p w14:paraId="10FDF9F8" w14:textId="77777777" w:rsidR="00040920" w:rsidRDefault="00040920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2DE1A681" w14:textId="62F7A3CE" w:rsidR="006B52C4" w:rsidRPr="00DB659B" w:rsidRDefault="00D934F8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/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5</w:t>
            </w:r>
            <w:r w:rsidR="00D35EA8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studies had a high risk of performance bias,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2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/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5 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studies had conflicting interest with </w:t>
            </w:r>
            <w:r w:rsidR="001A7B8A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1A7B8A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urce of funding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D7F53" w14:textId="781642F6" w:rsidR="006B52C4" w:rsidRPr="00DB659B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A7E0A" w14:textId="0913C105" w:rsidR="006B52C4" w:rsidRPr="00DB659B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2108F" w14:textId="55E094C9" w:rsidR="006B52C4" w:rsidRPr="00DB659B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7430F" w14:textId="5153F1C6" w:rsidR="00960D30" w:rsidRDefault="00873CFE" w:rsidP="00960D3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</w:t>
            </w:r>
            <w:r w:rsidR="00960D30" w:rsidRPr="002171E5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o </w:t>
            </w:r>
            <w:r w:rsidR="00C06681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ffect</w:t>
            </w:r>
          </w:p>
          <w:p w14:paraId="349496A7" w14:textId="77777777" w:rsidR="00960D30" w:rsidRDefault="00960D30" w:rsidP="00960D3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0252305E" w14:textId="0BD9358C" w:rsidR="006B52C4" w:rsidRDefault="006B52C4" w:rsidP="00960D3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647A3" w14:textId="0BC23632" w:rsidR="006B52C4" w:rsidRPr="00DB659B" w:rsidRDefault="001913A1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3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7089E" w14:textId="6DF3C553" w:rsidR="006B52C4" w:rsidRPr="00DB659B" w:rsidRDefault="001913A1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25C0E" w14:textId="574D579E" w:rsidR="006B52C4" w:rsidRPr="00DB659B" w:rsidRDefault="00EB4E99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R 1.00 (95% CI: 0.95-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269F0" w14:textId="7413D067" w:rsidR="006B52C4" w:rsidRPr="00DB659B" w:rsidRDefault="00C06681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rFonts w:ascii="Cambria Math" w:hAnsi="Cambria Math" w:cs="Cambria Math"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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708C2" w14:textId="17D218D7" w:rsidR="006B52C4" w:rsidRPr="00DB659B" w:rsidRDefault="006B52C4" w:rsidP="006B52C4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RITICAL</w:t>
            </w:r>
          </w:p>
        </w:tc>
      </w:tr>
      <w:tr w:rsidR="00E61183" w:rsidRPr="00DB659B" w14:paraId="596BCAE6" w14:textId="77777777" w:rsidTr="0074373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A0C6F" w14:textId="2B4F44F3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H. pylori cure (eradication rates – single probiotic)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(follow-up: range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 weeks to 8 weeks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; assessed with: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Risk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tio)</w:t>
            </w:r>
          </w:p>
        </w:tc>
      </w:tr>
      <w:tr w:rsidR="001A7B8A" w:rsidRPr="00DB659B" w14:paraId="29C38EC5" w14:textId="77777777" w:rsidTr="00D80B2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3CBD3" w14:textId="554D8422" w:rsidR="00E61183" w:rsidRDefault="00911CE9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F1135" w14:textId="31B5410A" w:rsidR="00E61183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ndomised controll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A16FF" w14:textId="77777777" w:rsidR="00040920" w:rsidRDefault="00040920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  <w:p w14:paraId="304122B5" w14:textId="77777777" w:rsidR="00040920" w:rsidRDefault="00040920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3103D088" w14:textId="372EFB33" w:rsidR="00E61183" w:rsidRPr="00DB659B" w:rsidRDefault="00D35EA8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no 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studies had a high risk of performance bias,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2/11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studies had conflicting interest with </w:t>
            </w:r>
            <w:r w:rsidR="001A7B8A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1A7B8A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urce of fu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3C6AC" w14:textId="7F92E342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9A972" w14:textId="5224BA14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66916" w14:textId="2A8FEF3C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4D432" w14:textId="77777777" w:rsidR="00C06681" w:rsidRDefault="00C06681" w:rsidP="00C06681">
            <w:pPr>
              <w:shd w:val="clear" w:color="auto" w:fill="auto"/>
              <w:spacing w:line="276" w:lineRule="auto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mall important effect</w:t>
            </w:r>
          </w:p>
          <w:p w14:paraId="388F1A04" w14:textId="77777777" w:rsidR="00960D30" w:rsidRDefault="00960D30" w:rsidP="00960D3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60AA2F55" w14:textId="0F6DBC92" w:rsidR="00E61183" w:rsidRDefault="00E61183" w:rsidP="00960D3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6AE83" w14:textId="60020A21" w:rsidR="00E61183" w:rsidRDefault="00EB2C75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6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1C13D" w14:textId="44732A3D" w:rsidR="00E61183" w:rsidRDefault="00EB2C75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7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F1F7F" w14:textId="5629604E" w:rsidR="00E61183" w:rsidRPr="00DB659B" w:rsidRDefault="00EB4E99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R 1.09 (95% CI: 1.05-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0818E9" w14:textId="345437E3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rFonts w:ascii="Cambria Math" w:hAnsi="Cambria Math" w:cs="Cambria Math"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rFonts w:ascii="Cambria Math" w:hAnsi="Cambria Math" w:cs="Cambria Math"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⨁⨁⨁⨁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09150" w14:textId="1DF0BF9B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RITICAL</w:t>
            </w:r>
          </w:p>
        </w:tc>
      </w:tr>
      <w:tr w:rsidR="00E61183" w:rsidRPr="00DB659B" w14:paraId="6D09706B" w14:textId="77777777" w:rsidTr="007D7595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B82E6" w14:textId="0DE84CE6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lastRenderedPageBreak/>
              <w:t>H. pylori cure (eradication rates – multiple probiotic</w:t>
            </w:r>
            <w:r w:rsidR="00FE04A2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)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(follow-up: range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 weeks to 8 weeks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; assessed with: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Risk 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tio)</w:t>
            </w:r>
          </w:p>
        </w:tc>
      </w:tr>
      <w:tr w:rsidR="001A7B8A" w:rsidRPr="00DB659B" w14:paraId="4638A67E" w14:textId="77777777" w:rsidTr="00D80B2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AA1EC" w14:textId="13DE4580" w:rsidR="00E61183" w:rsidRDefault="00911CE9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2A7AF" w14:textId="0FF2EBAC" w:rsidR="00E61183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ndomised controll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F5C10" w14:textId="0C606FCC" w:rsidR="00040920" w:rsidRDefault="00C06681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040920"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rious</w:t>
            </w:r>
          </w:p>
          <w:p w14:paraId="139B7EC6" w14:textId="77777777" w:rsidR="00040920" w:rsidRDefault="00040920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6937D351" w14:textId="6AADA851" w:rsidR="00E61183" w:rsidRPr="00DB659B" w:rsidRDefault="00D35EA8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/11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studies had a high risk of performance bias,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4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/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11 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studies had conflicting interest with </w:t>
            </w:r>
            <w:r w:rsidR="001A7B8A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</w:t>
            </w:r>
            <w:r w:rsidR="001A7B8A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urce of funding</w:t>
            </w:r>
            <w:r w:rsidR="00040920" w:rsidRPr="0004092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2B61A" w14:textId="5E97DB5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0B798" w14:textId="02C69344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902C3D" w14:textId="170C5872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70A3F" w14:textId="77777777" w:rsidR="00C06681" w:rsidRDefault="00C06681" w:rsidP="00C06681">
            <w:pPr>
              <w:shd w:val="clear" w:color="auto" w:fill="auto"/>
              <w:spacing w:line="276" w:lineRule="auto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Small important effect</w:t>
            </w:r>
          </w:p>
          <w:p w14:paraId="16479AF3" w14:textId="77777777" w:rsidR="00370085" w:rsidRDefault="00370085" w:rsidP="00370085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1FFE2144" w14:textId="1A1F4ED4" w:rsidR="00E61183" w:rsidRDefault="00E61183" w:rsidP="00370085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EDFFA" w14:textId="01F98008" w:rsidR="00E61183" w:rsidRDefault="00FE04A2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37574" w14:textId="5DA195AC" w:rsidR="00E61183" w:rsidRDefault="00FE04A2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9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DB1E5" w14:textId="5F082E7D" w:rsidR="00E61183" w:rsidRPr="00DB659B" w:rsidRDefault="00EB4E99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R 1.09 (95% CI: 1.05-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E4DFF" w14:textId="225CC1E7" w:rsidR="00E61183" w:rsidRPr="00DB659B" w:rsidRDefault="00C06681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rFonts w:ascii="Cambria Math" w:hAnsi="Cambria Math" w:cs="Cambria Math"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</w:t>
            </w:r>
            <w:r w:rsidRPr="00301036">
              <w:rPr>
                <w:rFonts w:ascii="Symbol" w:eastAsia="MS Mincho" w:hAnsi="Symbol" w:cs="Calibri"/>
                <w:sz w:val="20"/>
                <w:szCs w:val="20"/>
                <w:lang w:val="en-GB"/>
              </w:rPr>
              <w:t>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30520" w14:textId="2C3CE15C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RITICAL</w:t>
            </w:r>
          </w:p>
        </w:tc>
      </w:tr>
      <w:tr w:rsidR="00E61183" w:rsidRPr="00DB659B" w14:paraId="73790338" w14:textId="77777777" w:rsidTr="00D80B28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2EB49" w14:textId="3C72456A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Urinary Tract Infections cure (Nugent Score)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(follow-up: range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5 days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to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24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weeks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; assessed with: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isk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ratio)</w:t>
            </w:r>
          </w:p>
        </w:tc>
      </w:tr>
      <w:tr w:rsidR="001A7B8A" w:rsidRPr="00DB659B" w14:paraId="5AAB45C3" w14:textId="77777777" w:rsidTr="00D80B2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D78ED" w14:textId="32F5AA86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4E00E" w14:textId="05163FB3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andomised controll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6D59A" w14:textId="77777777" w:rsidR="00040920" w:rsidRDefault="00040920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  <w:p w14:paraId="56646F9F" w14:textId="09FABE38" w:rsidR="00E61183" w:rsidRPr="00DB659B" w:rsidRDefault="00E61183" w:rsidP="00040920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B0E3C" w14:textId="7777777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E0E15" w14:textId="7777777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EFFE3" w14:textId="7777777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90D52" w14:textId="1140072B" w:rsidR="00F752D7" w:rsidRDefault="00C06681" w:rsidP="009A4614">
            <w:pPr>
              <w:shd w:val="clear" w:color="auto" w:fill="auto"/>
              <w:spacing w:line="276" w:lineRule="auto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M</w:t>
            </w:r>
            <w:r w:rsidR="005B3DD0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oderate</w:t>
            </w:r>
            <w:r w:rsidR="00F752D7" w:rsidRPr="002171E5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effect</w:t>
            </w:r>
          </w:p>
          <w:p w14:paraId="0B20F9DB" w14:textId="77777777" w:rsidR="00F752D7" w:rsidRDefault="00F752D7" w:rsidP="00F752D7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  <w:p w14:paraId="7C5B9382" w14:textId="0348B4B4" w:rsidR="00E61183" w:rsidRPr="00DB659B" w:rsidRDefault="00E61183" w:rsidP="00F752D7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6DF94" w14:textId="22E5B52D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C2CA0" w14:textId="1704653F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2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8B345" w14:textId="035FF0C0" w:rsidR="00E61183" w:rsidRPr="00DB659B" w:rsidRDefault="00EB4E99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RR 1.36 (95% CI: 1.01-1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219EF" w14:textId="7777777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rFonts w:ascii="Cambria Math" w:hAnsi="Cambria Math" w:cs="Cambria Math"/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⨁⨁⨁⨁</w:t>
            </w: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9C4B0" w14:textId="77777777" w:rsidR="00E61183" w:rsidRPr="00DB659B" w:rsidRDefault="00E61183" w:rsidP="00E61183">
            <w:pPr>
              <w:shd w:val="clear" w:color="auto" w:fill="auto"/>
              <w:spacing w:line="276" w:lineRule="auto"/>
              <w:jc w:val="both"/>
              <w:outlineLvl w:val="9"/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</w:pPr>
            <w:r w:rsidRPr="00DB659B">
              <w:rPr>
                <w:color w:val="auto"/>
                <w:spacing w:val="0"/>
                <w:kern w:val="2"/>
                <w:sz w:val="20"/>
                <w:szCs w:val="20"/>
                <w14:ligatures w14:val="standardContextual"/>
              </w:rPr>
              <w:t>CRITICAL</w:t>
            </w:r>
          </w:p>
        </w:tc>
      </w:tr>
    </w:tbl>
    <w:p w14:paraId="61CF9781" w14:textId="77777777" w:rsidR="00DB5D87" w:rsidRPr="00DA3B1F" w:rsidRDefault="00DB5D87" w:rsidP="00DA3B1F"/>
    <w:sectPr w:rsidR="00DB5D87" w:rsidRPr="00DA3B1F" w:rsidSect="00A64C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1F"/>
    <w:rsid w:val="00040920"/>
    <w:rsid w:val="00096D16"/>
    <w:rsid w:val="000A0AB0"/>
    <w:rsid w:val="00101392"/>
    <w:rsid w:val="00163378"/>
    <w:rsid w:val="001913A1"/>
    <w:rsid w:val="001A10E5"/>
    <w:rsid w:val="001A7B8A"/>
    <w:rsid w:val="001B7847"/>
    <w:rsid w:val="001F4A02"/>
    <w:rsid w:val="002171E5"/>
    <w:rsid w:val="00260509"/>
    <w:rsid w:val="0029701A"/>
    <w:rsid w:val="002F1BAF"/>
    <w:rsid w:val="00370085"/>
    <w:rsid w:val="003A36C3"/>
    <w:rsid w:val="0041094D"/>
    <w:rsid w:val="005257EB"/>
    <w:rsid w:val="005B3DD0"/>
    <w:rsid w:val="005D4C7F"/>
    <w:rsid w:val="00605464"/>
    <w:rsid w:val="006B52C4"/>
    <w:rsid w:val="006C0C8D"/>
    <w:rsid w:val="00702011"/>
    <w:rsid w:val="00786421"/>
    <w:rsid w:val="007964D7"/>
    <w:rsid w:val="007B2DD0"/>
    <w:rsid w:val="007B4136"/>
    <w:rsid w:val="008226E6"/>
    <w:rsid w:val="00873CFE"/>
    <w:rsid w:val="00892478"/>
    <w:rsid w:val="008A4E6B"/>
    <w:rsid w:val="008E5CCF"/>
    <w:rsid w:val="00911CE9"/>
    <w:rsid w:val="00960D30"/>
    <w:rsid w:val="009805E5"/>
    <w:rsid w:val="009A4614"/>
    <w:rsid w:val="009C0F0F"/>
    <w:rsid w:val="00A64CD3"/>
    <w:rsid w:val="00A84904"/>
    <w:rsid w:val="00AB7924"/>
    <w:rsid w:val="00B261A5"/>
    <w:rsid w:val="00B3645A"/>
    <w:rsid w:val="00BA2806"/>
    <w:rsid w:val="00C06681"/>
    <w:rsid w:val="00C20A96"/>
    <w:rsid w:val="00CB1CB5"/>
    <w:rsid w:val="00CC4FF6"/>
    <w:rsid w:val="00D35EA8"/>
    <w:rsid w:val="00D4780D"/>
    <w:rsid w:val="00D934F8"/>
    <w:rsid w:val="00DA3B1F"/>
    <w:rsid w:val="00DB5D87"/>
    <w:rsid w:val="00DB659B"/>
    <w:rsid w:val="00DE51FB"/>
    <w:rsid w:val="00E20058"/>
    <w:rsid w:val="00E61183"/>
    <w:rsid w:val="00EB2C75"/>
    <w:rsid w:val="00EB4E99"/>
    <w:rsid w:val="00EC6B47"/>
    <w:rsid w:val="00EF17F7"/>
    <w:rsid w:val="00F36017"/>
    <w:rsid w:val="00F752D7"/>
    <w:rsid w:val="00FB516B"/>
    <w:rsid w:val="00FE04A2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3E7B67"/>
  <w15:chartTrackingRefBased/>
  <w15:docId w15:val="{111C1AEE-4DF4-4A2B-B05B-DFD6B4C70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1F"/>
    <w:pPr>
      <w:shd w:val="clear" w:color="auto" w:fill="FFFFFF"/>
      <w:spacing w:after="0" w:line="450" w:lineRule="atLeast"/>
      <w:outlineLvl w:val="0"/>
    </w:pPr>
    <w:rPr>
      <w:rFonts w:ascii="Times New Roman" w:eastAsia="Times New Roman" w:hAnsi="Times New Roman" w:cs="Times New Roman"/>
      <w:color w:val="000000"/>
      <w:spacing w:val="-2"/>
      <w:kern w:val="36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B1F"/>
    <w:pPr>
      <w:keepNext/>
      <w:keepLines/>
      <w:shd w:val="clear" w:color="auto" w:fill="auto"/>
      <w:spacing w:before="360" w:after="80" w:line="259" w:lineRule="auto"/>
    </w:pPr>
    <w:rPr>
      <w:rFonts w:asciiTheme="majorHAnsi" w:eastAsiaTheme="majorEastAsia" w:hAnsiTheme="majorHAnsi" w:cstheme="majorBidi"/>
      <w:color w:val="0F4761" w:themeColor="accent1" w:themeShade="BF"/>
      <w:spacing w:val="0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B1F"/>
    <w:pPr>
      <w:keepNext/>
      <w:keepLines/>
      <w:shd w:val="clear" w:color="auto" w:fill="auto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pacing w:val="0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B1F"/>
    <w:pPr>
      <w:keepNext/>
      <w:keepLines/>
      <w:shd w:val="clear" w:color="auto" w:fill="auto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pacing w:val="0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1F"/>
    <w:pPr>
      <w:keepNext/>
      <w:keepLines/>
      <w:shd w:val="clear" w:color="auto" w:fill="auto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pacing w:val="0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1F"/>
    <w:pPr>
      <w:keepNext/>
      <w:keepLines/>
      <w:shd w:val="clear" w:color="auto" w:fill="auto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pacing w:val="0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1F"/>
    <w:pPr>
      <w:keepNext/>
      <w:keepLines/>
      <w:shd w:val="clear" w:color="auto" w:fill="auto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pacing w:val="0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1F"/>
    <w:pPr>
      <w:keepNext/>
      <w:keepLines/>
      <w:shd w:val="clear" w:color="auto" w:fill="auto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pacing w:val="0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1F"/>
    <w:pPr>
      <w:keepNext/>
      <w:keepLines/>
      <w:shd w:val="clear" w:color="auto" w:fill="auto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pacing w:val="0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1F"/>
    <w:pPr>
      <w:keepNext/>
      <w:keepLines/>
      <w:shd w:val="clear" w:color="auto" w:fill="auto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pacing w:val="0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B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1F"/>
    <w:pPr>
      <w:shd w:val="clear" w:color="auto" w:fill="auto"/>
      <w:spacing w:after="80" w:line="240" w:lineRule="auto"/>
      <w:contextualSpacing/>
      <w:outlineLvl w:val="9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3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1F"/>
    <w:pPr>
      <w:numPr>
        <w:ilvl w:val="1"/>
      </w:numPr>
      <w:shd w:val="clear" w:color="auto" w:fill="auto"/>
      <w:spacing w:after="160" w:line="259" w:lineRule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3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1F"/>
    <w:pPr>
      <w:shd w:val="clear" w:color="auto" w:fill="auto"/>
      <w:spacing w:before="160" w:after="160" w:line="259" w:lineRule="auto"/>
      <w:jc w:val="center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spacing w:val="0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1F"/>
    <w:pPr>
      <w:shd w:val="clear" w:color="auto" w:fill="auto"/>
      <w:spacing w:after="160" w:line="259" w:lineRule="auto"/>
      <w:ind w:left="720"/>
      <w:contextualSpacing/>
      <w:outlineLvl w:val="9"/>
    </w:pPr>
    <w:rPr>
      <w:rFonts w:asciiTheme="minorHAnsi" w:eastAsiaTheme="minorHAnsi" w:hAnsiTheme="minorHAnsi" w:cstheme="minorBidi"/>
      <w:color w:val="auto"/>
      <w:spacing w:val="0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59" w:lineRule="auto"/>
      <w:ind w:left="864" w:right="864"/>
      <w:jc w:val="center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spacing w:val="0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63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378"/>
    <w:rPr>
      <w:rFonts w:ascii="Times New Roman" w:eastAsia="Times New Roman" w:hAnsi="Times New Roman" w:cs="Times New Roman"/>
      <w:color w:val="000000"/>
      <w:spacing w:val="-2"/>
      <w:kern w:val="36"/>
      <w:sz w:val="20"/>
      <w:szCs w:val="20"/>
      <w:shd w:val="clear" w:color="auto" w:fill="FFFFFF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378"/>
    <w:rPr>
      <w:rFonts w:ascii="Times New Roman" w:eastAsia="Times New Roman" w:hAnsi="Times New Roman" w:cs="Times New Roman"/>
      <w:b/>
      <w:bCs/>
      <w:color w:val="000000"/>
      <w:spacing w:val="-2"/>
      <w:kern w:val="36"/>
      <w:sz w:val="20"/>
      <w:szCs w:val="20"/>
      <w:shd w:val="clear" w:color="auto" w:fill="FFFFFF"/>
      <w14:ligatures w14:val="none"/>
    </w:rPr>
  </w:style>
  <w:style w:type="paragraph" w:styleId="Revision">
    <w:name w:val="Revision"/>
    <w:hidden/>
    <w:uiPriority w:val="99"/>
    <w:semiHidden/>
    <w:rsid w:val="00873CFE"/>
    <w:pPr>
      <w:spacing w:after="0" w:line="240" w:lineRule="auto"/>
    </w:pPr>
    <w:rPr>
      <w:rFonts w:ascii="Times New Roman" w:eastAsia="Times New Roman" w:hAnsi="Times New Roman" w:cs="Times New Roman"/>
      <w:color w:val="000000"/>
      <w:spacing w:val="-2"/>
      <w:kern w:val="36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44D53-F36C-48BA-A6A8-10A4BF735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2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 Gilberth Ivano Kalaij</dc:creator>
  <cp:keywords/>
  <dc:description/>
  <cp:lastModifiedBy>Ayers Gilberth Ivano Kalaij</cp:lastModifiedBy>
  <cp:revision>6</cp:revision>
  <dcterms:created xsi:type="dcterms:W3CDTF">2024-02-28T07:43:00Z</dcterms:created>
  <dcterms:modified xsi:type="dcterms:W3CDTF">2024-02-2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ef6ba947316c54461222f97b9269dcfbb3478cad68674416b061689d368d1</vt:lpwstr>
  </property>
</Properties>
</file>